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EE11DA" w:rsidRPr="00EB5928" w:rsidTr="003A1F3E">
        <w:trPr>
          <w:tblCellSpacing w:w="15" w:type="dxa"/>
        </w:trPr>
        <w:tc>
          <w:tcPr>
            <w:tcW w:w="0" w:type="auto"/>
            <w:vAlign w:val="center"/>
          </w:tcPr>
          <w:p w:rsidR="00EE11DA" w:rsidRPr="00EC4DF0" w:rsidRDefault="00EE11DA" w:rsidP="00EC4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</w:p>
        </w:tc>
      </w:tr>
    </w:tbl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9" style="width:675pt;height:1.5pt" o:hrpct="0" o:hrstd="t" o:hr="t" fillcolor="#a0a0a0" stroked="f"/>
        </w:pic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EE11DA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Treated  Acetil 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spellStart"/>
      <w:proofErr w:type="gramStart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</w:t>
      </w:r>
      <w:proofErr w:type="spellEnd"/>
      <w:proofErr w:type="gramEnd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</w:t>
      </w:r>
      <w:proofErr w:type="spellStart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</w:t>
      </w:r>
      <w:proofErr w:type="spellEnd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 = 'ipi.RAT.fasta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 = 'H#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 = '15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 = '7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 = '0.000001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 = 'ipi.RAT.fasta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 = 'fasta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 = 'H'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Job started Wed Feb  3 14:19:32 2016</w:t>
      </w:r>
    </w:p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5" style="width:675pt;height:1.5pt" o:hrpct="0" o:hrstd="t" o:hr="t" fillcolor="#a0a0a0" stroked="f"/>
        </w:pic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EE11DA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H# ; Background Residue: H</w:t>
      </w: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6181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1313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1276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37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central residues (residue = 'H#') mapped to the database  : 1712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15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46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1206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37 seconds to preprocess foreground datase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EE11DA" w:rsidRPr="00EE11DA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EE11DA"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6" style="width:675pt;height:1.5pt" o:hrpct="0" o:hrstd="t" o:hr="t" fillcolor="#a0a0a0" stroked="f"/>
        </w:pic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2 seconds to preprocess background dataset</w:t>
      </w:r>
    </w:p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7" style="width:675pt;height:1.5pt" o:hrpct="0" o:hrstd="t" o:hr="t" fillcolor="#a0a0a0" stroked="f"/>
        </w:pic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EE11DA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Motifs</w:t>
      </w:r>
      <w:proofErr w:type="spellEnd"/>
      <w:r w:rsidRPr="00EE11DA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EE11DA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EE11DA" w:rsidRPr="003A1F3E" w:rsidTr="00EE11DA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EE11DA" w:rsidRPr="00EE11DA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EE11DA" w:rsidRPr="00EE11DA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68A637F8" wp14:editId="4BBE19FB">
                        <wp:extent cx="3243580" cy="948690"/>
                        <wp:effectExtent l="0" t="0" r="0" b="3810"/>
                        <wp:docPr id="3" name="Imagem 3" descr="http://motif-x.med.harvard.edu/logos/20160203-13130-61802867_Hx_vs_H-32336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13130-61802867_Hx_vs_H-32336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E11DA" w:rsidRPr="00EE11DA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56F799CF" wp14:editId="73D47C0D">
                        <wp:extent cx="3243580" cy="948690"/>
                        <wp:effectExtent l="0" t="0" r="0" b="3810"/>
                        <wp:docPr id="2" name="Imagem 2" descr="http://motif-x.med.harvard.edu/logos/20160203-13130-61802867_Hx_vs_H-32336_2_freq.png">
                          <a:hlinkClick xmlns:a="http://schemas.openxmlformats.org/drawingml/2006/main" r:id="rId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motif-x.med.harvard.edu/logos/20160203-13130-61802867_Hx_vs_H-32336_2_freq.png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E11DA" w:rsidRPr="00EE11DA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39A80778" wp14:editId="7E334D19">
                        <wp:extent cx="3243580" cy="948690"/>
                        <wp:effectExtent l="0" t="0" r="0" b="3810"/>
                        <wp:docPr id="1" name="Imagem 1" descr="http://motif-x.med.harvard.edu/logos/20160203-13130-61802867_Hx_vs_H-32336_3_freq.png">
                          <a:hlinkClick xmlns:a="http://schemas.openxmlformats.org/drawingml/2006/main" r:id="rId1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motif-x.med.harvard.edu/logos/20160203-13130-61802867_Hx_vs_H-32336_3_freq.png">
                                  <a:hlinkClick r:id="rId1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EE11DA" w:rsidRPr="00EE11DA" w:rsidRDefault="00EE11DA" w:rsidP="00EE1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EE11DA" w:rsidRPr="003A1F3E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EE11DA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EE11DA" w:rsidRPr="003A1F3E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3A1F3E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2" w:anchor=".......h..M...." w:history="1"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.</w:t>
                    </w:r>
                    <w:proofErr w:type="spellStart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h</w:t>
                    </w:r>
                    <w:proofErr w:type="gramStart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</w:t>
                    </w:r>
                    <w:proofErr w:type="gramEnd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M</w:t>
                    </w:r>
                    <w:proofErr w:type="spellEnd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.5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0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94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3854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26</w:t>
                  </w:r>
                </w:p>
              </w:tc>
            </w:tr>
            <w:tr w:rsidR="00EE11DA" w:rsidRPr="003A1F3E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3A1F3E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3" w:anchor=".M.....h......." w:history="1"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M.....h.....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.0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15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59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3159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27</w:t>
                  </w:r>
                </w:p>
              </w:tc>
            </w:tr>
            <w:tr w:rsidR="00EE11DA" w:rsidRPr="003A1F3E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3A1F3E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hyperlink r:id="rId14" w:anchor=".......h.G..G.." w:history="1"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.....</w:t>
                    </w:r>
                    <w:proofErr w:type="spellStart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h.G</w:t>
                    </w:r>
                    <w:proofErr w:type="gramStart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</w:t>
                    </w:r>
                    <w:proofErr w:type="gramEnd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G</w:t>
                    </w:r>
                    <w:proofErr w:type="spellEnd"/>
                    <w:r w:rsidR="00EE11DA" w:rsidRPr="00EE11DA">
                      <w:rPr>
                        <w:rFonts w:ascii="Courier New" w:eastAsia="Times New Roman" w:hAnsi="Courier New" w:cs="Courier New"/>
                        <w:b/>
                        <w:bCs/>
                        <w:color w:val="0000FF"/>
                        <w:sz w:val="20"/>
                        <w:szCs w:val="20"/>
                        <w:u w:val="single"/>
                        <w:lang w:val="en-US" w:eastAsia="pt-BR"/>
                      </w:rPr>
                      <w:t>..</w:t>
                    </w:r>
                  </w:hyperlink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.3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09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71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2499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EE11DA" w:rsidRPr="00EE11DA" w:rsidRDefault="00EE11DA" w:rsidP="00EE11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EE11DA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.82</w:t>
                  </w:r>
                </w:p>
              </w:tc>
            </w:tr>
          </w:tbl>
          <w:p w:rsidR="00EE11DA" w:rsidRPr="00EE11DA" w:rsidRDefault="00EE11DA" w:rsidP="00EE1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EE11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EE11DA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6 seconds </w:t>
            </w:r>
          </w:p>
        </w:tc>
      </w:tr>
    </w:tbl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EE11DA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.h..M....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h..M....</w:t>
      </w:r>
      <w:bookmarkEnd w:id="1"/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ISDEERHRQMIRNY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ELTHQEHRVMLVN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EPSAAHRSMGYC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NRPVCRHFMMKGNC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CISQTHDVMEMIF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QHKQELHKLMARCF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CFIISLPHFLMGRY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ETTVVRHGLMLVG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WMFAEHGKMSRS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WRHAAHHVMGPP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CLSIVHSLMCHR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PAEGTHPGMAAP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ASSWWTHVEMGPP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LYDMFHSVMKYL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EETMSVHDIMKAF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LLNIEHRIMLRM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FWGFQTHDTMPDI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HTPFMHLGMAHNY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GCPPSLHQLMLHCW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QDSGAHRDMTRV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IGDLLQHRHMLVRM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LSKLCHNEMCRC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VDQLRHSLMKAE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EVLEPLHAMMERG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EEELQKHEGMSER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QAMMTHLHMRPS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AALRKAHTSMVRNF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YPNQSHPSMMYR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YRQSEGHSMMDTL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APGECHQVMKNL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ASQVSVHVGMDDRR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QYELVVHEDMDVA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IMVHKHEGMKVF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DGNNILHSIMMSA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VLPTVHYNMGGI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HHHFNHAVMILQ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DPVEPHGEMKFQW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HKPLRHPGMPKG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KQFCDHLDMGCS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FITDDFHDMMPKY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DGLHGGHISMSNL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TSQLRRHMQMSSQ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LAAQEGHVDMVSL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DMNRHLHEYMEMC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TSSVFFHSPMHEY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GKAMVPHSSMFIF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KENDGFHRFMNSA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NSPVTDHVEMMLT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PKIGCSHTDMRMS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PGGIDTHTHMQFPF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SPAAGVHSPMGSSG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QFPVLHMEMIVH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NHVKGLHLNMAFI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QDPLSHFNMDTL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EERNIHYNMSSFN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TFRLDTHPAMVTV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2" w:name=".M.....h.......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M.....h.......</w:t>
      </w:r>
      <w:bookmarkEnd w:id="2"/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ESSGPHSDRNMA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TMLADHAARQLL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AGGAVHIDYNCV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ICSGHHVYPHLP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ICCAPHDSNAERH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ESCGIHETTFNSI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MEPSEYHEYQARG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FNALIHRYRPDL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TLYLRHYWRDER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RLSSLHKDRPIE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AVLFFHTMRYKA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QQQAQHAIATED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HLGMAHNYRNSS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PFRQAHEASGKA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MEGNLGHPVFQTQF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LLSTIHHDQPMK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NARFKHENYGLM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MQGRFHMYEGYS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NLMDAHKVFQKE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KEMGGHHIVALC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FMGGWFAHPIFKNG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ELLLKHGASIQA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MIKNVLHSARLLG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TSHSQHSTATRQ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DENLMHISYEAGI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QGRRYHGVTGLV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PSVAPHSALGATG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EAAAKHLTPVTL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DEGLSHITPRDDI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DINECHSDPCQN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EEEQHHWDDRRRM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TDEIFHDVAYKA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QRCASHMKAVIQG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VGGGGHRPHEGPG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MIPRDTHDGAFYR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LRVFMHDNSQGRI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PKGLAHQLASPG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VKILGHKSTDRI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LMWSDHPEYPFHD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VYIRGHAEDYNRW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LNVTPHHHQHSHI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STLLIHHPQYAWL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DEFRQHLQATGV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NSSGSHLGQMTM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STASQHPAVVGDS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TENGSHQLIVKAR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EYAKQHGIPIPV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MAVFHFHYAGDRTM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RTFALHKSGSSEK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ATRTRHEYLKDLA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AIVADHLGLSWTE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PAFKGHSFLAFPT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3" w:name=".......h.G..G..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h.G..G..</w:t>
      </w:r>
      <w:bookmarkEnd w:id="3"/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PGAAGHQGAVGS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GEPGPQGHAGAQGP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PGAAGHPGEQGQ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KPGASGHNGERGP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KGHKGHPGAAGH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KDGSSGHPGPIGP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PGSSGHPGSPGSP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FPGMKGHRGFDGRN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GHGGGGHRGHDGGH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GGHRPHEGPGGSM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KGSMGHPGTPGGV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PMPGPHGGPGGPV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GSGHRSHEGPGGSM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HEGPGHGGPHGHR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AGYNGHKGITGPL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PPPPPPHRGPVGNW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HEHRGHDGHGGGG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WGKIGGHGGEYGEE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PPPHEHRGHDGHG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DQYGGRHGGGSGGP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TKAFVTHGGANGLY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TVKQYFHAGGNGLK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TIKQYFHAGGNGLK</w:t>
      </w:r>
    </w:p>
    <w:p w:rsidR="00EE11DA" w:rsidRPr="00EC4DF0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C4DF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RECISIHVGQAGV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INVVRHLGIVGEC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GNLRPAHLGPCGDG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FSLYQHQGGLGSQ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KARAFITHSGSHGIY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3A1F3E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8" style="width:675pt;height:1.5pt" o:hrpct="0" o:hrstd="t" o:hr="t" fillcolor="#a0a0a0" stroked="f"/>
        </w:pic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Chou MF &amp; Schwartz D (2011). 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Biological sequence motif discovery using motif-x. 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:Unit 13.15-24. doi:10.1002/0471250953.bi1315s35.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Schwartz D &amp; Gygi SP (2005). 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 xml:space="preserve">An iterative statistical approach to the identification of protein phosphorylation motifs from large-scale data sets. 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ature</w:t>
      </w:r>
      <w:proofErr w:type="spellEnd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EE11DA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:rsidR="00EE11DA" w:rsidRPr="00EE11DA" w:rsidRDefault="00EE11DA" w:rsidP="00EE1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EE11DA" w:rsidRPr="00EE11DA" w:rsidRDefault="00EE11DA" w:rsidP="00EE11DA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EE11DA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:rsidR="00EE11DA" w:rsidRPr="00EE11DA" w:rsidRDefault="00EE11DA" w:rsidP="00EE11DA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EE11DA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:rsidR="00AD1BD0" w:rsidRDefault="00AD1BD0"/>
    <w:sectPr w:rsidR="00AD1BD0" w:rsidSect="00EE11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1DA"/>
    <w:rsid w:val="003A1F3E"/>
    <w:rsid w:val="00AD1BD0"/>
    <w:rsid w:val="00EB5928"/>
    <w:rsid w:val="00EC4DF0"/>
    <w:rsid w:val="00EE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E1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E11DA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EE11DA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EE11DA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EE11DA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EE11D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EE11D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EE11D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EE11D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E1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11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E1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E11DA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EE11DA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EE11DA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EE11DA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EE11D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EE11D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EE11D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EE11D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E1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11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0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tif-x.med.harvard.edu/cgi-bin/jobres.pl?jobid=20160203-13130-61802867#.M.....h......." TargetMode="External"/><Relationship Id="rId13" Type="http://schemas.openxmlformats.org/officeDocument/2006/relationships/hyperlink" Target="http://motif-x.med.harvard.edu/cgi-bin/jobres.pl?jobid=20160203-13130-61802867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motif-x.med.harvard.edu/cgi-bin/jobres.pl?jobid=20160203-13130-61802867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13130-61802867#.......h..M...." TargetMode="External"/><Relationship Id="rId11" Type="http://schemas.openxmlformats.org/officeDocument/2006/relationships/image" Target="media/image3.png"/><Relationship Id="rId5" Type="http://schemas.openxmlformats.org/officeDocument/2006/relationships/hyperlink" Target="http://motif-x.med.harvard.edu/cgi-bin/viewres.pl/motif-x_20160203-13130-61802867_Hx_vs_H-32336_fg.txt?text=n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motif-x.med.harvard.edu/cgi-bin/jobres.pl?jobid=20160203-13130-61802867#.......h.G..G..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://motif-x.med.harvard.edu/cgi-bin/jobres.pl?jobid=20160203-13130-6180286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28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4</cp:revision>
  <dcterms:created xsi:type="dcterms:W3CDTF">2016-02-03T19:21:00Z</dcterms:created>
  <dcterms:modified xsi:type="dcterms:W3CDTF">2018-02-24T11:58:00Z</dcterms:modified>
</cp:coreProperties>
</file>